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9A0" w:rsidRPr="00363652" w:rsidRDefault="005079A0" w:rsidP="005079A0">
      <w:pPr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12BA84" wp14:editId="1B8A2F99">
            <wp:extent cx="5105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Cnum_all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9A0" w:rsidRPr="00363652" w:rsidRDefault="005079A0" w:rsidP="005079A0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36365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2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Fig</w:t>
      </w:r>
      <w:r w:rsidRPr="0036365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. 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lative abundance of carbon chain compounds of different C number extracted from the soils at</w:t>
      </w:r>
      <w:r w:rsidRPr="003636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C4A4E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eripheral vegetated V-East, V-West sites, central vegetated (CV) and central un-vegetated (UV) sites. Error bars correspond to SEs (n=8 for UV and CV, n=4 for V-East and V-West).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</w:p>
    <w:p w:rsidR="00F758D8" w:rsidRDefault="005079A0">
      <w:bookmarkStart w:id="0" w:name="_GoBack"/>
      <w:bookmarkEnd w:id="0"/>
    </w:p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A0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079A0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643366A0-A340-A948-A456-D795F6DA9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79A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79A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3:00Z</dcterms:created>
  <dcterms:modified xsi:type="dcterms:W3CDTF">2019-09-18T20:33:00Z</dcterms:modified>
</cp:coreProperties>
</file>